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>*Multimedia Appendix 4: Quality assessment of the included studies using the MMAT (2018)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  <w:vertAlign w:val="superscript"/>
        </w:rPr>
        <w:t>a</w:t>
      </w:r>
    </w:p>
    <w:tbl>
      <w:tblPr>
        <w:tblW w:w="16324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18"/>
        <w:gridCol w:w="567"/>
        <w:gridCol w:w="567"/>
        <w:gridCol w:w="992"/>
      </w:tblGrid>
      <w:tr>
        <w:trPr>
          <w:trHeight w:val="313" w:hRule="atLeast"/>
        </w:trPr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283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Qualitative</w:t>
            </w:r>
          </w:p>
        </w:tc>
        <w:tc>
          <w:tcPr>
            <w:tcW w:w="850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.,3.,4. Quantitative </w:t>
            </w:r>
          </w:p>
        </w:tc>
        <w:tc>
          <w:tcPr>
            <w:tcW w:w="288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 Mixed Method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lity of the study</w:t>
            </w:r>
          </w:p>
        </w:tc>
      </w:tr>
      <w:tr>
        <w:trPr>
          <w:trHeight w:val="312" w:hRule="atLeast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3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ind w:left="459" w:hanging="284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ndomized controlled trials (RCTs)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ind w:left="600" w:hanging="425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randomized studies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ve studies</w:t>
            </w:r>
          </w:p>
        </w:tc>
        <w:tc>
          <w:tcPr>
            <w:tcW w:w="288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 in Systematic review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Fuller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20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Haggstro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01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Han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0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5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Ibrah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, 202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1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Klei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202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2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ri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01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2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á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01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ll, 201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7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zi, 201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yu, 20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ratt (2022)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0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Suija (2022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8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van Der Vaart, 201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1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Wagner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201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0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, 20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6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s, 201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9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lff, 20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8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Zarcadool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01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5]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MMAT: Mixed Methods Appraisal Too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1., 2., 3., 4., 5.: Sections of the MMAT to evaluate stud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1.1-5.5: items in each of the MMAT sections used to evaluate the qualitative quantitativ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and mixed methods studies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Note: all previous studies answered ‘Yes’ to the questions that related to the screening of the MMAT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.1. Are there clear research questions?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.2. Do the collected data allow to address the research questions?</w:t>
      </w:r>
    </w:p>
    <w:p>
      <w:pPr>
        <w:pStyle w:val="Normal"/>
        <w:tabs>
          <w:tab w:val="clear" w:pos="720"/>
          <w:tab w:val="left" w:pos="12554" w:leader="none"/>
        </w:tabs>
        <w:spacing w:before="120" w:after="0"/>
        <w:rPr>
          <w:rFonts w:ascii="Times New Roman" w:hAnsi="Times New Roman" w:cs="Times New Roman"/>
          <w:b/>
          <w:b/>
          <w:bCs/>
          <w:u w:val="single"/>
          <w:lang w:bidi="ar-EG"/>
        </w:rPr>
      </w:pPr>
      <w:r>
        <w:rPr>
          <w:rFonts w:cs="Times New Roman" w:ascii="Times New Roman" w:hAnsi="Times New Roman"/>
          <w:b/>
          <w:bCs/>
          <w:u w:val="single"/>
          <w:lang w:bidi="ar-EG"/>
        </w:rPr>
        <w:t>Reference list for the included studies cited within Multimedia Appendix 4: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25- Zarcadoolas C, Vaughon WL, Czaja SJ, Levy J, Rockoff ML. Consumers' perceptions of patient-accessible electronic medical records. J Med Internet Res. Aug 26, 2013;15(8):e168. [doi: 10.2196/jmir.2507] [Medline: 23978618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26- Wang L, He L, Tao Y, Sun L, Zheng H, Zheng Y, et al. Evaluating a web-based coaching program using electronic health records for patients with chronic obstructive pulmonary disease in China: randomized controlled trial. J Med Internet Res. Jul 21, 2017;19(7):e264. [doi: 10.2196/jmir.6743] [Medline: 28733270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27- Nazi KM, Hogan TP, McInnes DK, Woods SS, Graham G. Evaluating patient access to Electronic Health Records: results from a survey of veterans. Med Care. Mar 2013;51(3 Suppl 1):S52-S56. [doi: 10.1097/MLR.0b013e31827808db] [Medline: 23407012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28- Suija K, Mardo LA, Laidoja R, Nahkur S, Parvelo A, Kalda R. Experiences and expectation with the use of health data: a qualitative interview study in primary care. BMC Prim Care. Jun 23, 2022;23(1):159. [FREE Full text] [doi: 10.1186/s12875-022-01764-1] [Medline: 35739479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29- Wass S, Vimarlund V, Ros A. Exploring patients' perceptions of accessing electronic health records: innovation in healthcare. Health Informatics J. Mar 2019;25(1):203-215. [doi: 10.1177/1460458217704258] [Medline: 28457195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0- Spratt SE, Ravneberg D, Derstine B, Granger BB. Feasibility of electronic health record integration of a SMART application to facilitate patient-provider communication for medication management. Comput Inform Nurs. Aug 01, 2022;40(8):538-546. [doi: 10.1097/CIN.0000000000000891] [Medline: 35234708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1- van der Vaart R, Drossaert CH, Taal E, Drossaers-Bakker KW, Vonkeman HE, van de Laar MA. Impact of patient-accessible electronic medical records in rheumatology: use, satisfaction and effects on empowerment among patients. BMC Musculoskelet Disord. Mar 26, 2014;15:102. [FREE Full text] [doi: 10.1186/1471-2474-15-102] [Medline: 24673997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2- Klein TM, Augustin M, Kirsten N, Otten M. Attitudes towards using electronic health records of patients with psoriasis and dermatologists: a cross-sectional study. BMC Med Inform Decis Mak. Dec 30, 2020;20(1):344. [doi: 10.1186/s12911-020-01302-y] [Medline: 33380329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3- Ryu B, Kim N, Heo E, Yoo S, Lee K, Hwang H, et al. Impact of an electronic health record-integrated personal health record on patient participation in health care: development and randomized controlled trial of MyHealthKeeper. J Med Internet Res. Dec 07, 2017;19(12):e401. [FREE Full text] [doi: 10.2196/jmir.8867] [Medline: 29217503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4- Haggstrom DA, Saleem JJ, Russ AL, Jones J, Russell SA, Chumbler NR. Lessons learned from usability testing of the VA's personal health record. J Am Med Inform Assoc. Dec 2011;18 Suppl 1(Suppl 1):i13-i17. [FREE Full text] [doi: 10.1136/amiajnl-2010-000082] [Medline: 21984604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5- Hanna L, Gill SD, Newstead L, Hawkins M, Osborne RH. Patient perspectives on a personally controlled electronic health record used in regional Australia. Health Inf Manag. Jan 2017;46(1):42-48. [doi: 10.1177/1833358316661063] [Medline: 27486184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6- Fuller TE, Pong DD, Piniella N, Pardo M, Bessa N, Yoon C, et al. Interactive digital health tools to engage patients and caregivers in discharge preparation: implementation study. J Med Internet Res. Apr 28, 2020;22(4):e15573. [FREE Full text] [doi: 10.2196/15573] [Medline: 32343248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7- Moll J, Rexhepi H, Cajander Å, Grünloh C, Huvila I, Hägglund M, et al. Patients' experiences of accessing their electronic health records: national patient survey in Sweden. J Med Internet Res. Nov 01, 2018;20(11):e278. [FREE Full text] [doi: 10.2196/jmir.9492] [Medline: 30389647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8- Wolff JL, Darer JD, Berger A, Clarke D, Green JA, Stametz RA, et al. Inviting patients and care partners to read doctors' notes: OpenNotes and shared access to electronic medical records. J Am Med Inform Assoc. Apr 01, 2017;24(e1):e166-e172. [FREE Full text] [doi: 10.1093/jamia/ocw108] [Medline: 27497795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39- Mák G, Smith Fowler H, Leaver C, Hagens S, Zelmer J. The effects of web-based patient access to laboratory results in British Columbia: a patient survey on comprehension and anxiety. J Med Internet Res. Aug 04, 2015;17(8):e191. [doi: 10.2196/jmir.4350] [Medline: 26242801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40- Wagner PJ, Dias J, Howard S, Kintziger KW, Hudson MF, Seol YH, et al. Personal health records and hypertension control: a randomized trial. J Am Med Inform Assoc. 2012;19(4):626-634. [doi: 10.1136/amiajnl-2011-000349] [Medline: 22234404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/>
      </w:pPr>
      <w:r>
        <w:rPr>
          <w:rFonts w:cs="Times New Roman" w:ascii="Times New Roman" w:hAnsi="Times New Roman"/>
          <w:lang w:bidi="ar-EG"/>
        </w:rPr>
        <w:t>41- Ibrahim AA, Ahmad Zamzuri MI, Ismail R, Ariffin AH, Ismail A, Muhamad Hasani MH, et al. The role of electronic medical records in improving health care quality: a quasi-experimental study. Medicine (Baltimore). Jul 29, 2022;101(30):e29627. [doi: 10.1097/MD.0000000000029627] [Medline: 35905245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  <w:tab w:val="left" w:pos="12554" w:leader="none"/>
        </w:tabs>
        <w:spacing w:before="120" w:after="0"/>
        <w:jc w:val="both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  <w:t>42- Krist AH, Peele E, Woolf SH, Rothemich SF, Loomis JF, Longo DR, et al. Designing a patient-centered personal health record to promote preventive care. BMC Med Inform Decis Mak. Nov 24, 2011;11:73. [doi: 10.1186/1472-6947-11-73] [Medline: 22115059].</w:t>
      </w:r>
    </w:p>
    <w:p>
      <w:pPr>
        <w:pStyle w:val="Normal"/>
        <w:tabs>
          <w:tab w:val="clear" w:pos="720"/>
          <w:tab w:val="left" w:pos="450" w:leader="none"/>
          <w:tab w:val="left" w:pos="630" w:leader="none"/>
        </w:tabs>
        <w:spacing w:before="120" w:after="0"/>
        <w:rPr>
          <w:rFonts w:ascii="Times New Roman" w:hAnsi="Times New Roman" w:cs="Times New Roman"/>
          <w:sz w:val="20"/>
          <w:szCs w:val="20"/>
          <w:lang w:bidi="ar-EG"/>
        </w:rPr>
      </w:pPr>
      <w:r>
        <w:rPr>
          <w:rFonts w:cs="Times New Roman" w:ascii="Times New Roman" w:hAnsi="Times New Roman"/>
          <w:sz w:val="20"/>
          <w:szCs w:val="20"/>
          <w:lang w:bidi="ar-EG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1:01:00Z</dcterms:created>
  <dc:creator>Maryam Almashmoum</dc:creator>
  <dc:description/>
  <cp:keywords/>
  <dc:language>en-US</dc:language>
  <cp:lastModifiedBy>Mohamed Abobakr</cp:lastModifiedBy>
  <dcterms:modified xsi:type="dcterms:W3CDTF">2024-11-07T02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